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BE853" w14:textId="77777777" w:rsidR="000F6C20" w:rsidRDefault="000F6C20" w:rsidP="000F6C20">
      <w:pPr>
        <w:rPr>
          <w:b/>
          <w:bCs/>
        </w:rPr>
      </w:pPr>
      <w:r>
        <w:rPr>
          <w:b/>
          <w:bCs/>
        </w:rPr>
        <w:t>Appendix 1. Resources Required for a Chief-Resident Medical Procedure Service</w:t>
      </w:r>
    </w:p>
    <w:p w14:paraId="0DCC9A29" w14:textId="77777777" w:rsidR="000F6C20" w:rsidRDefault="000F6C20" w:rsidP="000F6C20">
      <w:pPr>
        <w:rPr>
          <w:b/>
          <w:bCs/>
        </w:rPr>
      </w:pP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515"/>
        <w:gridCol w:w="7920"/>
      </w:tblGrid>
      <w:tr w:rsidR="000F6C20" w14:paraId="1112ABD1" w14:textId="77777777" w:rsidTr="00D11643">
        <w:tc>
          <w:tcPr>
            <w:tcW w:w="2515" w:type="dxa"/>
            <w:shd w:val="clear" w:color="auto" w:fill="D9E2F3" w:themeFill="accent1" w:themeFillTint="33"/>
          </w:tcPr>
          <w:p w14:paraId="7D42E0D8" w14:textId="77777777" w:rsidR="000F6C20" w:rsidRDefault="000F6C20" w:rsidP="00D11643">
            <w:pPr>
              <w:rPr>
                <w:b/>
                <w:bCs/>
              </w:rPr>
            </w:pPr>
            <w:r>
              <w:rPr>
                <w:b/>
                <w:bCs/>
              </w:rPr>
              <w:t>Resource</w:t>
            </w:r>
          </w:p>
        </w:tc>
        <w:tc>
          <w:tcPr>
            <w:tcW w:w="7920" w:type="dxa"/>
            <w:shd w:val="clear" w:color="auto" w:fill="D9E2F3" w:themeFill="accent1" w:themeFillTint="33"/>
          </w:tcPr>
          <w:p w14:paraId="09B8C964" w14:textId="77777777" w:rsidR="000F6C20" w:rsidRDefault="000F6C20" w:rsidP="00D11643">
            <w:pPr>
              <w:rPr>
                <w:b/>
                <w:bCs/>
              </w:rPr>
            </w:pPr>
            <w:r>
              <w:rPr>
                <w:b/>
                <w:bCs/>
              </w:rPr>
              <w:t>Details</w:t>
            </w:r>
          </w:p>
        </w:tc>
      </w:tr>
      <w:tr w:rsidR="000F6C20" w14:paraId="1490CB75" w14:textId="77777777" w:rsidTr="00D11643">
        <w:trPr>
          <w:trHeight w:val="2717"/>
        </w:trPr>
        <w:tc>
          <w:tcPr>
            <w:tcW w:w="2515" w:type="dxa"/>
            <w:shd w:val="clear" w:color="auto" w:fill="FFFFFF" w:themeFill="background1"/>
          </w:tcPr>
          <w:p w14:paraId="14562408" w14:textId="77777777" w:rsidR="000F6C20" w:rsidRPr="00EB19C7" w:rsidRDefault="000F6C20" w:rsidP="00D11643">
            <w:r>
              <w:t>Faculty Director</w:t>
            </w:r>
          </w:p>
        </w:tc>
        <w:tc>
          <w:tcPr>
            <w:tcW w:w="7920" w:type="dxa"/>
            <w:shd w:val="clear" w:color="auto" w:fill="FFFFFF" w:themeFill="background1"/>
          </w:tcPr>
          <w:p w14:paraId="47B0F5BC" w14:textId="77777777" w:rsidR="000F6C20" w:rsidRPr="00EB19C7" w:rsidRDefault="000F6C20" w:rsidP="000F6C2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Faculty with expertise in ultrasound-guided procedures (~25% FTE)</w:t>
            </w:r>
          </w:p>
          <w:p w14:paraId="6AD01B4A" w14:textId="77777777" w:rsidR="000F6C20" w:rsidRPr="00EB19C7" w:rsidRDefault="000F6C20" w:rsidP="000F6C2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sponsibilities:</w:t>
            </w:r>
          </w:p>
          <w:p w14:paraId="4CB3D899" w14:textId="77777777" w:rsidR="000F6C20" w:rsidRPr="00EB19C7" w:rsidRDefault="000F6C20" w:rsidP="000F6C20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Train and sign-off the new chief residents (6-7 weeks/year)</w:t>
            </w:r>
          </w:p>
          <w:p w14:paraId="2A894305" w14:textId="77777777" w:rsidR="000F6C20" w:rsidRPr="00263554" w:rsidRDefault="000F6C20" w:rsidP="000F6C2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>Coordinate intern procedure simulation and POCUS teaching activities</w:t>
            </w:r>
          </w:p>
          <w:p w14:paraId="6EDCDDB2" w14:textId="77777777" w:rsidR="000F6C20" w:rsidRPr="00263554" w:rsidRDefault="000F6C20" w:rsidP="000F6C2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 xml:space="preserve">Serve as backup to </w:t>
            </w:r>
            <w:r>
              <w:rPr>
                <w:rFonts w:ascii="Arial" w:hAnsi="Arial" w:cs="Arial"/>
              </w:rPr>
              <w:t xml:space="preserve">the </w:t>
            </w:r>
            <w:r w:rsidRPr="00263554">
              <w:rPr>
                <w:rFonts w:ascii="Arial" w:hAnsi="Arial" w:cs="Arial"/>
              </w:rPr>
              <w:t xml:space="preserve">chief residents for consult questions </w:t>
            </w:r>
          </w:p>
          <w:p w14:paraId="2A31EF6D" w14:textId="77777777" w:rsidR="000F6C20" w:rsidRPr="00263554" w:rsidRDefault="000F6C20" w:rsidP="000F6C2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 xml:space="preserve">Review and reconcile </w:t>
            </w:r>
            <w:r>
              <w:rPr>
                <w:rFonts w:ascii="Arial" w:hAnsi="Arial" w:cs="Arial"/>
              </w:rPr>
              <w:t xml:space="preserve">procedure log </w:t>
            </w:r>
            <w:r w:rsidRPr="00263554">
              <w:rPr>
                <w:rFonts w:ascii="Arial" w:hAnsi="Arial" w:cs="Arial"/>
              </w:rPr>
              <w:t>data including review of complications associated with the MPS</w:t>
            </w:r>
          </w:p>
          <w:p w14:paraId="58BAE284" w14:textId="77777777" w:rsidR="000F6C20" w:rsidRPr="00EB19C7" w:rsidRDefault="000F6C20" w:rsidP="000F6C20">
            <w:pPr>
              <w:pStyle w:val="ListParagraph"/>
              <w:numPr>
                <w:ilvl w:val="1"/>
                <w:numId w:val="2"/>
              </w:numPr>
              <w:rPr>
                <w:b/>
                <w:bCs/>
              </w:rPr>
            </w:pPr>
            <w:r w:rsidRPr="00263554">
              <w:rPr>
                <w:rFonts w:ascii="Arial" w:hAnsi="Arial" w:cs="Arial"/>
              </w:rPr>
              <w:t>Serve as</w:t>
            </w:r>
            <w:r>
              <w:rPr>
                <w:rFonts w:ascii="Arial" w:hAnsi="Arial" w:cs="Arial"/>
              </w:rPr>
              <w:t xml:space="preserve"> a</w:t>
            </w:r>
            <w:r w:rsidRPr="00263554">
              <w:rPr>
                <w:rFonts w:ascii="Arial" w:hAnsi="Arial" w:cs="Arial"/>
              </w:rPr>
              <w:t xml:space="preserve"> liaison</w:t>
            </w:r>
            <w:r>
              <w:rPr>
                <w:rFonts w:ascii="Arial" w:hAnsi="Arial" w:cs="Arial"/>
              </w:rPr>
              <w:t xml:space="preserve"> to the hospitals</w:t>
            </w:r>
            <w:r w:rsidRPr="00263554">
              <w:rPr>
                <w:rFonts w:ascii="Arial" w:hAnsi="Arial" w:cs="Arial"/>
              </w:rPr>
              <w:t xml:space="preserve"> for issues pertaining to ultrasound equipment, documentation, and </w:t>
            </w:r>
            <w:r>
              <w:rPr>
                <w:rFonts w:ascii="Arial" w:hAnsi="Arial" w:cs="Arial"/>
              </w:rPr>
              <w:t>policies</w:t>
            </w:r>
          </w:p>
        </w:tc>
      </w:tr>
      <w:tr w:rsidR="000F6C20" w14:paraId="44927A14" w14:textId="77777777" w:rsidTr="00D11643">
        <w:trPr>
          <w:trHeight w:val="1673"/>
        </w:trPr>
        <w:tc>
          <w:tcPr>
            <w:tcW w:w="2515" w:type="dxa"/>
            <w:shd w:val="clear" w:color="auto" w:fill="FFFFFF" w:themeFill="background1"/>
          </w:tcPr>
          <w:p w14:paraId="11D9F164" w14:textId="77777777" w:rsidR="000F6C20" w:rsidRPr="00EB19C7" w:rsidRDefault="000F6C20" w:rsidP="00D11643">
            <w:r>
              <w:t>Chief Residents</w:t>
            </w:r>
          </w:p>
        </w:tc>
        <w:tc>
          <w:tcPr>
            <w:tcW w:w="7920" w:type="dxa"/>
            <w:shd w:val="clear" w:color="auto" w:fill="FFFFFF" w:themeFill="background1"/>
          </w:tcPr>
          <w:p w14:paraId="710E5168" w14:textId="77777777" w:rsidR="000F6C20" w:rsidRPr="00263554" w:rsidRDefault="000F6C20" w:rsidP="000F6C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>4-5 IM chief residents per year with junior-faculty appointments</w:t>
            </w:r>
          </w:p>
          <w:p w14:paraId="4D55F8F1" w14:textId="77777777" w:rsidR="000F6C20" w:rsidRPr="00263554" w:rsidRDefault="000F6C20" w:rsidP="000F6C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>Responsibilities:</w:t>
            </w:r>
          </w:p>
          <w:p w14:paraId="763C209F" w14:textId="77777777" w:rsidR="000F6C20" w:rsidRPr="00263554" w:rsidRDefault="000F6C20" w:rsidP="000F6C2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 xml:space="preserve">Staff </w:t>
            </w:r>
            <w:r>
              <w:rPr>
                <w:rFonts w:ascii="Arial" w:hAnsi="Arial" w:cs="Arial"/>
              </w:rPr>
              <w:t xml:space="preserve">the </w:t>
            </w:r>
            <w:r w:rsidRPr="00263554">
              <w:rPr>
                <w:rFonts w:ascii="Arial" w:hAnsi="Arial" w:cs="Arial"/>
              </w:rPr>
              <w:t>MPS and supervise interns in ultrasound-guided procedures, rotating on a weekly basis</w:t>
            </w:r>
          </w:p>
          <w:p w14:paraId="7BBC6340" w14:textId="77777777" w:rsidR="000F6C20" w:rsidRPr="00263554" w:rsidRDefault="000F6C20" w:rsidP="000F6C2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 xml:space="preserve">Lead procedure simulation training </w:t>
            </w:r>
          </w:p>
          <w:p w14:paraId="0538993F" w14:textId="77777777" w:rsidR="000F6C20" w:rsidRPr="00D5359B" w:rsidRDefault="000F6C20" w:rsidP="000F6C20">
            <w:pPr>
              <w:pStyle w:val="ListParagraph"/>
              <w:numPr>
                <w:ilvl w:val="1"/>
                <w:numId w:val="1"/>
              </w:numPr>
              <w:rPr>
                <w:b/>
                <w:bCs/>
              </w:rPr>
            </w:pPr>
            <w:r w:rsidRPr="00EB19C7">
              <w:rPr>
                <w:rFonts w:ascii="Arial" w:hAnsi="Arial" w:cs="Arial"/>
              </w:rPr>
              <w:t>Maintain</w:t>
            </w:r>
            <w:r>
              <w:rPr>
                <w:rFonts w:ascii="Arial" w:hAnsi="Arial" w:cs="Arial"/>
              </w:rPr>
              <w:t xml:space="preserve"> the </w:t>
            </w:r>
            <w:r w:rsidRPr="00EB19C7">
              <w:rPr>
                <w:rFonts w:ascii="Arial" w:hAnsi="Arial" w:cs="Arial"/>
              </w:rPr>
              <w:t>procedure log and complication tracking</w:t>
            </w:r>
          </w:p>
          <w:p w14:paraId="675BB743" w14:textId="77777777" w:rsidR="000F6C20" w:rsidRPr="009A6612" w:rsidRDefault="000F6C20" w:rsidP="000F6C20">
            <w:pPr>
              <w:pStyle w:val="ListParagraph"/>
              <w:numPr>
                <w:ilvl w:val="1"/>
                <w:numId w:val="1"/>
              </w:numPr>
              <w:rPr>
                <w:b/>
                <w:bCs/>
              </w:rPr>
            </w:pPr>
            <w:r>
              <w:rPr>
                <w:rFonts w:ascii="Arial" w:hAnsi="Arial" w:cs="Arial"/>
              </w:rPr>
              <w:t>Provide instruction on quality improvement methodology and coordinate root cause analyses and mock codes</w:t>
            </w:r>
            <w:r>
              <w:t>*</w:t>
            </w:r>
          </w:p>
        </w:tc>
      </w:tr>
      <w:tr w:rsidR="000F6C20" w14:paraId="12CFE847" w14:textId="77777777" w:rsidTr="00D11643">
        <w:tc>
          <w:tcPr>
            <w:tcW w:w="2515" w:type="dxa"/>
            <w:shd w:val="clear" w:color="auto" w:fill="FFFFFF" w:themeFill="background1"/>
          </w:tcPr>
          <w:p w14:paraId="42622AF4" w14:textId="77777777" w:rsidR="000F6C20" w:rsidRPr="00EB19C7" w:rsidRDefault="000F6C20" w:rsidP="00D11643">
            <w:r>
              <w:t>Ultrasound Equipment</w:t>
            </w:r>
          </w:p>
        </w:tc>
        <w:tc>
          <w:tcPr>
            <w:tcW w:w="7920" w:type="dxa"/>
            <w:shd w:val="clear" w:color="auto" w:fill="FFFFFF" w:themeFill="background1"/>
          </w:tcPr>
          <w:p w14:paraId="4B16BCBD" w14:textId="77777777" w:rsidR="000F6C20" w:rsidRPr="00263554" w:rsidRDefault="000F6C20" w:rsidP="000F6C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>Ultrasound machine(s)</w:t>
            </w:r>
          </w:p>
          <w:p w14:paraId="4253804B" w14:textId="77777777" w:rsidR="000F6C20" w:rsidRPr="00263554" w:rsidRDefault="000F6C20" w:rsidP="000F6C2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>Cart-based system ($20-50K)</w:t>
            </w:r>
          </w:p>
          <w:p w14:paraId="186D8ABA" w14:textId="77777777" w:rsidR="000F6C20" w:rsidRPr="00263554" w:rsidRDefault="000F6C20" w:rsidP="000F6C2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 xml:space="preserve">Handheld device ($4-10K)  </w:t>
            </w:r>
          </w:p>
          <w:p w14:paraId="3D6FAE01" w14:textId="77777777" w:rsidR="000F6C20" w:rsidRPr="00263554" w:rsidRDefault="000F6C20" w:rsidP="000F6C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>Transducers</w:t>
            </w:r>
            <w:r w:rsidRPr="003A418E">
              <w:rPr>
                <w:bCs/>
              </w:rPr>
              <w:t>†</w:t>
            </w:r>
          </w:p>
          <w:p w14:paraId="00732B31" w14:textId="77777777" w:rsidR="000F6C20" w:rsidRPr="00263554" w:rsidRDefault="000F6C20" w:rsidP="000F6C2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>Linear-array</w:t>
            </w:r>
          </w:p>
          <w:p w14:paraId="5D4CAD92" w14:textId="77777777" w:rsidR="000F6C20" w:rsidRPr="00263554" w:rsidRDefault="000F6C20" w:rsidP="000F6C2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 xml:space="preserve">Phased-array </w:t>
            </w:r>
          </w:p>
          <w:p w14:paraId="61ABB1C6" w14:textId="77777777" w:rsidR="000F6C20" w:rsidRPr="009A6612" w:rsidRDefault="000F6C20" w:rsidP="000F6C20">
            <w:pPr>
              <w:pStyle w:val="ListParagraph"/>
              <w:numPr>
                <w:ilvl w:val="1"/>
                <w:numId w:val="1"/>
              </w:numPr>
              <w:rPr>
                <w:b/>
                <w:bCs/>
              </w:rPr>
            </w:pPr>
            <w:r w:rsidRPr="00EB19C7">
              <w:rPr>
                <w:rFonts w:ascii="Arial" w:hAnsi="Arial" w:cs="Arial"/>
              </w:rPr>
              <w:t>Image transfer capabilities</w:t>
            </w:r>
          </w:p>
        </w:tc>
      </w:tr>
      <w:tr w:rsidR="000F6C20" w14:paraId="5815C388" w14:textId="77777777" w:rsidTr="00D11643">
        <w:tc>
          <w:tcPr>
            <w:tcW w:w="2515" w:type="dxa"/>
            <w:shd w:val="clear" w:color="auto" w:fill="FFFFFF" w:themeFill="background1"/>
          </w:tcPr>
          <w:p w14:paraId="4D0E9C1F" w14:textId="77777777" w:rsidR="000F6C20" w:rsidRPr="00EB19C7" w:rsidRDefault="000F6C20" w:rsidP="00D11643">
            <w:r>
              <w:t>Procedure Simulation Equipment</w:t>
            </w:r>
          </w:p>
        </w:tc>
        <w:tc>
          <w:tcPr>
            <w:tcW w:w="7920" w:type="dxa"/>
            <w:shd w:val="clear" w:color="auto" w:fill="FFFFFF" w:themeFill="background1"/>
          </w:tcPr>
          <w:p w14:paraId="4488312C" w14:textId="77777777" w:rsidR="000F6C20" w:rsidRPr="00263554" w:rsidRDefault="000F6C20" w:rsidP="000F6C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 xml:space="preserve">Procedure task trainers (~$15K for 1 set of paracentesis, thoracentesis, </w:t>
            </w:r>
            <w:r>
              <w:rPr>
                <w:rFonts w:ascii="Arial" w:hAnsi="Arial" w:cs="Arial"/>
              </w:rPr>
              <w:t xml:space="preserve">IJV </w:t>
            </w:r>
            <w:r w:rsidRPr="00263554">
              <w:rPr>
                <w:rFonts w:ascii="Arial" w:hAnsi="Arial" w:cs="Arial"/>
              </w:rPr>
              <w:t>central line, lumbar puncture, knee arthrocentesis)</w:t>
            </w:r>
          </w:p>
          <w:p w14:paraId="37D32BA5" w14:textId="77777777" w:rsidR="000F6C20" w:rsidRPr="00263554" w:rsidRDefault="000F6C20" w:rsidP="000F6C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263554">
              <w:rPr>
                <w:rFonts w:ascii="Arial" w:hAnsi="Arial" w:cs="Arial"/>
              </w:rPr>
              <w:t>Ultrasound machines (either dedicated or shared)</w:t>
            </w:r>
          </w:p>
          <w:p w14:paraId="3B3E176F" w14:textId="77777777" w:rsidR="000F6C20" w:rsidRPr="009A6612" w:rsidRDefault="000F6C20" w:rsidP="000F6C2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EB19C7">
              <w:rPr>
                <w:rFonts w:ascii="Arial" w:hAnsi="Arial" w:cs="Arial"/>
              </w:rPr>
              <w:t>Procedure kits and needles/syringes for paracentesis/thoracentesis,</w:t>
            </w:r>
            <w:r>
              <w:rPr>
                <w:rFonts w:ascii="Arial" w:hAnsi="Arial" w:cs="Arial"/>
              </w:rPr>
              <w:t xml:space="preserve"> </w:t>
            </w:r>
            <w:r w:rsidRPr="00EB19C7">
              <w:rPr>
                <w:rFonts w:ascii="Arial" w:hAnsi="Arial" w:cs="Arial"/>
              </w:rPr>
              <w:t>central line, lumbar puncture, knee arthrocentesis</w:t>
            </w:r>
          </w:p>
        </w:tc>
      </w:tr>
    </w:tbl>
    <w:p w14:paraId="55FB19D0" w14:textId="77777777" w:rsidR="000F6C20" w:rsidRDefault="000F6C20" w:rsidP="000F6C20">
      <w:pPr>
        <w:rPr>
          <w:b/>
          <w:bCs/>
        </w:rPr>
      </w:pPr>
    </w:p>
    <w:p w14:paraId="1D1A1F80" w14:textId="513FA6AA" w:rsidR="000F6C20" w:rsidRPr="00A13636" w:rsidRDefault="000F6C20" w:rsidP="000F6C20">
      <w:r>
        <w:t>*</w:t>
      </w:r>
      <w:r>
        <w:rPr>
          <w:bCs/>
        </w:rPr>
        <w:t>The designated Chief Resident in Quality and Patient Safety is responsible for these tasks</w:t>
      </w:r>
      <w:r>
        <w:t xml:space="preserve"> </w:t>
      </w:r>
      <w:r w:rsidRPr="003A418E">
        <w:rPr>
          <w:bCs/>
        </w:rPr>
        <w:t>†</w:t>
      </w:r>
      <w:r>
        <w:t>Need linear and phased-array transducers at minimum but having a curvilinear transducer can be advantageous for some diagnostic and procedural applications</w:t>
      </w:r>
      <w:r>
        <w:br/>
        <w:t xml:space="preserve">FTE, full-time equivalent; POCUS, point-of-care ultrasound; </w:t>
      </w:r>
      <w:r w:rsidR="00837838">
        <w:t>MPS</w:t>
      </w:r>
      <w:r w:rsidR="00AE4D22">
        <w:t xml:space="preserve">, medical procedure service; </w:t>
      </w:r>
      <w:r>
        <w:t>IM, internal medicine;</w:t>
      </w:r>
      <w:r w:rsidR="00AE4D22">
        <w:t xml:space="preserve"> </w:t>
      </w:r>
      <w:r>
        <w:t>IJV, internal jugular vein</w:t>
      </w:r>
    </w:p>
    <w:p w14:paraId="31D83E80" w14:textId="77777777" w:rsidR="00FD022D" w:rsidRDefault="00FD022D"/>
    <w:sectPr w:rsidR="00FD0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C6965"/>
    <w:multiLevelType w:val="hybridMultilevel"/>
    <w:tmpl w:val="F71C9E7A"/>
    <w:lvl w:ilvl="0" w:tplc="389410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ADA893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2C55B5"/>
    <w:multiLevelType w:val="hybridMultilevel"/>
    <w:tmpl w:val="E59E8B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38515549">
    <w:abstractNumId w:val="1"/>
  </w:num>
  <w:num w:numId="2" w16cid:durableId="1132023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1B8"/>
    <w:rsid w:val="000F6C20"/>
    <w:rsid w:val="00837838"/>
    <w:rsid w:val="00AE4D22"/>
    <w:rsid w:val="00E141B8"/>
    <w:rsid w:val="00FD0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F5B83"/>
  <w15:chartTrackingRefBased/>
  <w15:docId w15:val="{BFB448D8-37E4-4805-9D9C-0D219E464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F6C2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C20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C20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son, Robert D.</dc:creator>
  <cp:keywords/>
  <dc:description/>
  <cp:lastModifiedBy>Nathanson, Robert D.</cp:lastModifiedBy>
  <cp:revision>4</cp:revision>
  <dcterms:created xsi:type="dcterms:W3CDTF">2023-04-21T17:50:00Z</dcterms:created>
  <dcterms:modified xsi:type="dcterms:W3CDTF">2023-04-21T19:20:00Z</dcterms:modified>
</cp:coreProperties>
</file>